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49B00" w14:textId="659A20A8" w:rsidR="00EB39C6" w:rsidRPr="00EB39C6" w:rsidRDefault="00EB39C6" w:rsidP="00EB39C6">
      <w:pPr>
        <w:spacing w:line="240" w:lineRule="auto"/>
        <w:rPr>
          <w:rFonts w:ascii="Arial" w:hAnsi="Arial" w:cs="Arial"/>
          <w:sz w:val="20"/>
          <w:szCs w:val="24"/>
          <w:lang w:val="en-US"/>
        </w:rPr>
      </w:pPr>
      <w:r w:rsidRPr="00EB39C6">
        <w:rPr>
          <w:rFonts w:ascii="Arial" w:hAnsi="Arial" w:cs="Arial"/>
          <w:sz w:val="20"/>
          <w:szCs w:val="24"/>
          <w:lang w:val="en-US"/>
        </w:rPr>
        <w:t>Table S1</w:t>
      </w:r>
      <w:r w:rsidR="007D5BEC">
        <w:rPr>
          <w:rFonts w:ascii="Arial" w:hAnsi="Arial" w:cs="Arial"/>
          <w:sz w:val="20"/>
          <w:szCs w:val="24"/>
          <w:lang w:val="en-US"/>
        </w:rPr>
        <w:t>: Questions and possible answers from the questionnaire used to asses sleep duration, screen time, active school travel and sports/exercise participation</w:t>
      </w:r>
      <w:r w:rsidRPr="00EB39C6">
        <w:rPr>
          <w:rFonts w:ascii="Arial" w:hAnsi="Arial" w:cs="Arial"/>
          <w:sz w:val="20"/>
          <w:szCs w:val="24"/>
          <w:lang w:val="en-US"/>
        </w:rPr>
        <w:t>)</w:t>
      </w:r>
    </w:p>
    <w:tbl>
      <w:tblPr>
        <w:tblStyle w:val="Tabellrutenett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5"/>
        <w:gridCol w:w="4317"/>
      </w:tblGrid>
      <w:tr w:rsidR="00EB39C6" w:rsidRPr="00C93CC2" w14:paraId="6D7DA908" w14:textId="77777777" w:rsidTr="00A61460">
        <w:tc>
          <w:tcPr>
            <w:tcW w:w="2618" w:type="pct"/>
          </w:tcPr>
          <w:p w14:paraId="11AB16C9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b/>
                <w:sz w:val="20"/>
                <w:szCs w:val="24"/>
                <w:lang w:val="en-US"/>
              </w:rPr>
              <w:t>Sleep duration</w:t>
            </w:r>
          </w:p>
        </w:tc>
        <w:tc>
          <w:tcPr>
            <w:tcW w:w="2382" w:type="pct"/>
            <w:tcBorders>
              <w:bottom w:val="single" w:sz="4" w:space="0" w:color="auto"/>
            </w:tcBorders>
          </w:tcPr>
          <w:p w14:paraId="6B95D0F1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B39C6" w:rsidRPr="0027542A" w14:paraId="1BAE8B78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08CA7EF0" w14:textId="007EB854" w:rsidR="00EB39C6" w:rsidRPr="00EB39C6" w:rsidRDefault="0027542A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When d</w:t>
            </w:r>
            <w:r w:rsidR="00EB39C6" w:rsidRPr="00EB39C6">
              <w:rPr>
                <w:rFonts w:ascii="Arial" w:hAnsi="Arial" w:cs="Arial"/>
                <w:sz w:val="20"/>
                <w:szCs w:val="24"/>
                <w:lang w:val="en-US"/>
              </w:rPr>
              <w:t>o you usually get out of bed on schooldays?</w:t>
            </w:r>
          </w:p>
        </w:tc>
        <w:tc>
          <w:tcPr>
            <w:tcW w:w="2382" w:type="pct"/>
            <w:tcBorders>
              <w:left w:val="single" w:sz="4" w:space="0" w:color="auto"/>
              <w:bottom w:val="single" w:sz="4" w:space="0" w:color="auto"/>
            </w:tcBorders>
          </w:tcPr>
          <w:p w14:paraId="5B74675F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Before 06:30, □ Between 06:30 and 07:00, □ Between 07:00 and 07:30, □ Between 07:30 and 08:00, □ After 08:00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1</w:t>
            </w:r>
          </w:p>
        </w:tc>
      </w:tr>
      <w:tr w:rsidR="00EB39C6" w:rsidRPr="0027542A" w14:paraId="48105DBB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122939E9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When do you usually go to bed on s</w:t>
            </w:r>
            <w:bookmarkStart w:id="0" w:name="_GoBack"/>
            <w:bookmarkEnd w:id="0"/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chooldays?</w:t>
            </w: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529F65C7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Before 20:00, □ Between 20:00 and 21:00, □ Between 21:00 and 22:00, □ Between 22:00 and 23:00, □ Between 23:00 and 24:00, □ After 24:00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2</w:t>
            </w:r>
          </w:p>
        </w:tc>
      </w:tr>
      <w:tr w:rsidR="00EB39C6" w:rsidRPr="00EB39C6" w14:paraId="7CAA1EE2" w14:textId="77777777" w:rsidTr="00A61460">
        <w:tc>
          <w:tcPr>
            <w:tcW w:w="2618" w:type="pct"/>
          </w:tcPr>
          <w:p w14:paraId="36E8B1FD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b/>
                <w:sz w:val="20"/>
                <w:szCs w:val="24"/>
                <w:lang w:val="en-US"/>
              </w:rPr>
              <w:t>Screen time</w:t>
            </w:r>
          </w:p>
        </w:tc>
        <w:tc>
          <w:tcPr>
            <w:tcW w:w="2382" w:type="pct"/>
            <w:tcBorders>
              <w:bottom w:val="single" w:sz="4" w:space="0" w:color="auto"/>
            </w:tcBorders>
          </w:tcPr>
          <w:p w14:paraId="180115B2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B39C6" w:rsidRPr="0027542A" w14:paraId="546AA1AC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256FC069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How many hours do you usually watch TV before school?</w:t>
            </w:r>
          </w:p>
        </w:tc>
        <w:tc>
          <w:tcPr>
            <w:tcW w:w="2382" w:type="pct"/>
            <w:tcBorders>
              <w:left w:val="single" w:sz="4" w:space="0" w:color="auto"/>
              <w:bottom w:val="single" w:sz="4" w:space="0" w:color="auto"/>
            </w:tcBorders>
          </w:tcPr>
          <w:p w14:paraId="4B353CCF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None, □ Less than 1 hour, □ Between 1 and 2 hours, □ More than 2 hours</w:t>
            </w:r>
          </w:p>
        </w:tc>
      </w:tr>
      <w:tr w:rsidR="00EB39C6" w:rsidRPr="0027542A" w14:paraId="26DD3974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19C92079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How many hours do you usually watch TV after school?</w:t>
            </w:r>
          </w:p>
        </w:tc>
        <w:tc>
          <w:tcPr>
            <w:tcW w:w="2382" w:type="pct"/>
            <w:tcBorders>
              <w:left w:val="single" w:sz="4" w:space="0" w:color="auto"/>
              <w:bottom w:val="single" w:sz="4" w:space="0" w:color="auto"/>
            </w:tcBorders>
          </w:tcPr>
          <w:p w14:paraId="53EF8564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None, □ Less than 1 hour, □ Between 1 and 2 hours, □ Between 2 and 3 hours, □ Between 3 and 4 hours, □ More than 4 hours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3</w:t>
            </w:r>
          </w:p>
        </w:tc>
      </w:tr>
      <w:tr w:rsidR="00EB39C6" w:rsidRPr="0027542A" w14:paraId="504608EA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0FF1CEBE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How many hours do you usually spend on a PC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 xml:space="preserve"> </w:t>
            </w: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(to play games or surf the internet) or with a videogame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 xml:space="preserve"> </w:t>
            </w: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(PlayStation, X-box or similar) on a weekday?</w:t>
            </w: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4A94F9F5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None, □ Less than 1 hour, □ Between 1 and 2 hours, □ Between 2 and 3 hours, □ Between 3 and 4 hours, □ More than 4 hours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4</w:t>
            </w:r>
          </w:p>
        </w:tc>
      </w:tr>
      <w:tr w:rsidR="00EB39C6" w:rsidRPr="00EB39C6" w14:paraId="145CF123" w14:textId="77777777" w:rsidTr="00A61460">
        <w:tc>
          <w:tcPr>
            <w:tcW w:w="2618" w:type="pct"/>
          </w:tcPr>
          <w:p w14:paraId="29D0DBD7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b/>
                <w:sz w:val="20"/>
                <w:szCs w:val="24"/>
                <w:lang w:val="en-US"/>
              </w:rPr>
              <w:t>Active transport</w:t>
            </w:r>
          </w:p>
        </w:tc>
        <w:tc>
          <w:tcPr>
            <w:tcW w:w="2382" w:type="pct"/>
            <w:tcBorders>
              <w:bottom w:val="single" w:sz="4" w:space="0" w:color="auto"/>
            </w:tcBorders>
          </w:tcPr>
          <w:p w14:paraId="4C8E90FC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B39C6" w:rsidRPr="0027542A" w14:paraId="46F3E0AC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4C9B7A2C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How do you usually get to school this time of year?</w:t>
            </w:r>
            <w:r w:rsidRPr="00EB39C6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382" w:type="pct"/>
            <w:tcBorders>
              <w:left w:val="single" w:sz="4" w:space="0" w:color="auto"/>
              <w:bottom w:val="single" w:sz="4" w:space="0" w:color="auto"/>
            </w:tcBorders>
          </w:tcPr>
          <w:p w14:paraId="03AAB524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By car or motorcycle, □ By bus, tram, metro or train, □ Cycle, □ Walk</w:t>
            </w:r>
          </w:p>
        </w:tc>
      </w:tr>
      <w:tr w:rsidR="00EB39C6" w:rsidRPr="0027542A" w14:paraId="6C432EA2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14FF01FA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How long does it usually take you to get to school?</w:t>
            </w: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15FB7EFB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Less than 5 minutes, □ 6-15 minutes</w:t>
            </w: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br/>
              <w:t>□ 16 to 30 minutes, □ 31 minutes to 1 hour, □ More than 1 hour</w:t>
            </w:r>
          </w:p>
        </w:tc>
      </w:tr>
      <w:tr w:rsidR="00EB39C6" w:rsidRPr="00EB39C6" w14:paraId="15E5B588" w14:textId="77777777" w:rsidTr="00A61460">
        <w:tc>
          <w:tcPr>
            <w:tcW w:w="2618" w:type="pct"/>
          </w:tcPr>
          <w:p w14:paraId="6860F9AE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b/>
                <w:sz w:val="20"/>
                <w:szCs w:val="24"/>
                <w:lang w:val="en-US"/>
              </w:rPr>
              <w:t>Sports/exercise</w:t>
            </w:r>
          </w:p>
        </w:tc>
        <w:tc>
          <w:tcPr>
            <w:tcW w:w="2382" w:type="pct"/>
            <w:tcBorders>
              <w:bottom w:val="single" w:sz="4" w:space="0" w:color="auto"/>
            </w:tcBorders>
          </w:tcPr>
          <w:p w14:paraId="6B5779BA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B39C6" w:rsidRPr="0027542A" w14:paraId="765542B1" w14:textId="77777777" w:rsidTr="00A61460">
        <w:tc>
          <w:tcPr>
            <w:tcW w:w="2618" w:type="pct"/>
            <w:tcBorders>
              <w:right w:val="single" w:sz="4" w:space="0" w:color="auto"/>
            </w:tcBorders>
          </w:tcPr>
          <w:p w14:paraId="2871D7AF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Outside of school: How many hours per week do you do sports/exercise that makes you breathe hard or sweat?</w:t>
            </w: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326C0DAC" w14:textId="77777777" w:rsidR="00EB39C6" w:rsidRPr="00EB39C6" w:rsidRDefault="00EB39C6" w:rsidP="00EB39C6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EB39C6">
              <w:rPr>
                <w:rFonts w:ascii="Arial" w:hAnsi="Arial" w:cs="Arial"/>
                <w:sz w:val="20"/>
                <w:szCs w:val="24"/>
                <w:lang w:val="en-US"/>
              </w:rPr>
              <w:t>□ 0 hours, □ 1-2 hours, □ 3-4 hours, □ 5-7 hours, □ 8-10 hours, □ 11 hours or more</w:t>
            </w:r>
          </w:p>
        </w:tc>
      </w:tr>
    </w:tbl>
    <w:p w14:paraId="2145139E" w14:textId="01FEE2D2" w:rsidR="00EB39C6" w:rsidRPr="00771199" w:rsidRDefault="00EB39C6" w:rsidP="00771199">
      <w:pPr>
        <w:spacing w:line="240" w:lineRule="auto"/>
        <w:rPr>
          <w:rFonts w:ascii="Arial" w:hAnsi="Arial" w:cs="Arial"/>
          <w:sz w:val="16"/>
          <w:szCs w:val="24"/>
          <w:vertAlign w:val="superscript"/>
          <w:lang w:val="en-US"/>
        </w:rPr>
      </w:pPr>
      <w:r w:rsidRPr="00EB39C6">
        <w:rPr>
          <w:rFonts w:ascii="Arial" w:hAnsi="Arial" w:cs="Arial"/>
          <w:sz w:val="16"/>
          <w:szCs w:val="24"/>
          <w:vertAlign w:val="superscript"/>
          <w:lang w:val="en-US"/>
        </w:rPr>
        <w:t>1</w:t>
      </w:r>
      <w:r w:rsidRPr="00EB39C6">
        <w:rPr>
          <w:rFonts w:ascii="Arial" w:hAnsi="Arial" w:cs="Arial"/>
          <w:sz w:val="16"/>
          <w:szCs w:val="24"/>
          <w:lang w:val="en-US"/>
        </w:rPr>
        <w:t xml:space="preserve"> In PANCS1, the highest category was "after 07:30"</w:t>
      </w:r>
      <w:r w:rsidRPr="00EB39C6">
        <w:rPr>
          <w:rFonts w:ascii="Arial" w:hAnsi="Arial" w:cs="Arial"/>
          <w:sz w:val="16"/>
          <w:szCs w:val="24"/>
          <w:lang w:val="en-US"/>
        </w:rPr>
        <w:br/>
      </w:r>
      <w:r w:rsidRPr="00EB39C6">
        <w:rPr>
          <w:rFonts w:ascii="Arial" w:hAnsi="Arial" w:cs="Arial"/>
          <w:sz w:val="16"/>
          <w:szCs w:val="24"/>
          <w:vertAlign w:val="superscript"/>
          <w:lang w:val="en-US"/>
        </w:rPr>
        <w:t xml:space="preserve">2 </w:t>
      </w:r>
      <w:r w:rsidRPr="00EB39C6">
        <w:rPr>
          <w:rFonts w:ascii="Arial" w:hAnsi="Arial" w:cs="Arial"/>
          <w:sz w:val="16"/>
          <w:szCs w:val="24"/>
          <w:lang w:val="en-US"/>
        </w:rPr>
        <w:t>In PANCS1, the highest category was "after 22:00"</w:t>
      </w:r>
      <w:r w:rsidRPr="00EB39C6">
        <w:rPr>
          <w:rFonts w:ascii="Arial" w:hAnsi="Arial" w:cs="Arial"/>
          <w:sz w:val="16"/>
          <w:szCs w:val="24"/>
          <w:lang w:val="en-US"/>
        </w:rPr>
        <w:br/>
      </w:r>
      <w:r w:rsidRPr="00EB39C6">
        <w:rPr>
          <w:rFonts w:ascii="Arial" w:hAnsi="Arial" w:cs="Arial"/>
          <w:sz w:val="16"/>
          <w:szCs w:val="24"/>
          <w:vertAlign w:val="superscript"/>
          <w:lang w:val="en-US"/>
        </w:rPr>
        <w:t xml:space="preserve">3 </w:t>
      </w:r>
      <w:r w:rsidRPr="00EB39C6">
        <w:rPr>
          <w:rFonts w:ascii="Arial" w:hAnsi="Arial" w:cs="Arial"/>
          <w:sz w:val="16"/>
          <w:szCs w:val="24"/>
          <w:lang w:val="en-US"/>
        </w:rPr>
        <w:t>In PANCS1, the highest category was "more than 3 hours"</w:t>
      </w:r>
      <w:r w:rsidRPr="00EB39C6">
        <w:rPr>
          <w:rFonts w:ascii="Arial" w:hAnsi="Arial" w:cs="Arial"/>
          <w:sz w:val="16"/>
          <w:szCs w:val="24"/>
          <w:lang w:val="en-US"/>
        </w:rPr>
        <w:br/>
      </w:r>
      <w:r w:rsidRPr="00EB39C6">
        <w:rPr>
          <w:rFonts w:ascii="Arial" w:hAnsi="Arial" w:cs="Arial"/>
          <w:sz w:val="16"/>
          <w:szCs w:val="24"/>
          <w:vertAlign w:val="superscript"/>
          <w:lang w:val="en-US"/>
        </w:rPr>
        <w:t xml:space="preserve">4 </w:t>
      </w:r>
      <w:r w:rsidRPr="00EB39C6">
        <w:rPr>
          <w:rFonts w:ascii="Arial" w:hAnsi="Arial" w:cs="Arial"/>
          <w:sz w:val="16"/>
          <w:szCs w:val="24"/>
          <w:lang w:val="en-US"/>
        </w:rPr>
        <w:t>In PANCS1, the highest category was "more than 3 hours"</w:t>
      </w:r>
      <w:r w:rsidRPr="00EB39C6">
        <w:rPr>
          <w:rFonts w:ascii="Arial" w:hAnsi="Arial" w:cs="Arial"/>
          <w:sz w:val="16"/>
          <w:szCs w:val="24"/>
          <w:lang w:val="en-US"/>
        </w:rPr>
        <w:br/>
      </w:r>
      <w:r w:rsidRPr="00EB39C6">
        <w:rPr>
          <w:rFonts w:ascii="Arial" w:hAnsi="Arial" w:cs="Arial"/>
          <w:sz w:val="16"/>
          <w:szCs w:val="24"/>
          <w:vertAlign w:val="superscript"/>
          <w:lang w:val="en-US"/>
        </w:rPr>
        <w:t xml:space="preserve">5 </w:t>
      </w:r>
      <w:r w:rsidRPr="00EB39C6">
        <w:rPr>
          <w:rFonts w:ascii="Arial" w:hAnsi="Arial" w:cs="Arial"/>
          <w:sz w:val="16"/>
          <w:szCs w:val="24"/>
          <w:lang w:val="en-US"/>
        </w:rPr>
        <w:t>"this time of year" was not specified in PANCS1</w:t>
      </w:r>
    </w:p>
    <w:sectPr w:rsidR="00EB39C6" w:rsidRPr="00771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62845"/>
    <w:multiLevelType w:val="hybridMultilevel"/>
    <w:tmpl w:val="18C48FBC"/>
    <w:lvl w:ilvl="0" w:tplc="6110427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760EB"/>
    <w:multiLevelType w:val="hybridMultilevel"/>
    <w:tmpl w:val="6B90052C"/>
    <w:lvl w:ilvl="0" w:tplc="E7EE4F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9F"/>
    <w:rsid w:val="000051FB"/>
    <w:rsid w:val="00021F48"/>
    <w:rsid w:val="000238E8"/>
    <w:rsid w:val="00042452"/>
    <w:rsid w:val="000472C2"/>
    <w:rsid w:val="000550DD"/>
    <w:rsid w:val="000565AD"/>
    <w:rsid w:val="00071074"/>
    <w:rsid w:val="00083AA2"/>
    <w:rsid w:val="00083FC9"/>
    <w:rsid w:val="000845E6"/>
    <w:rsid w:val="00084D46"/>
    <w:rsid w:val="0009428F"/>
    <w:rsid w:val="000B35F4"/>
    <w:rsid w:val="000C4FB6"/>
    <w:rsid w:val="000C55AE"/>
    <w:rsid w:val="000D5CB3"/>
    <w:rsid w:val="000E70EC"/>
    <w:rsid w:val="000F42AC"/>
    <w:rsid w:val="000F448A"/>
    <w:rsid w:val="00122BCA"/>
    <w:rsid w:val="00122EC2"/>
    <w:rsid w:val="0014795F"/>
    <w:rsid w:val="001550F8"/>
    <w:rsid w:val="001626A2"/>
    <w:rsid w:val="00165E46"/>
    <w:rsid w:val="00170194"/>
    <w:rsid w:val="001854F1"/>
    <w:rsid w:val="0019239D"/>
    <w:rsid w:val="001B4136"/>
    <w:rsid w:val="001B4498"/>
    <w:rsid w:val="001B6935"/>
    <w:rsid w:val="001B71C1"/>
    <w:rsid w:val="001C619B"/>
    <w:rsid w:val="001E4A2F"/>
    <w:rsid w:val="001E4FB9"/>
    <w:rsid w:val="001E54E3"/>
    <w:rsid w:val="001F3D2D"/>
    <w:rsid w:val="001F7013"/>
    <w:rsid w:val="001F7AF0"/>
    <w:rsid w:val="00207E76"/>
    <w:rsid w:val="002105A2"/>
    <w:rsid w:val="00222A59"/>
    <w:rsid w:val="00250EA0"/>
    <w:rsid w:val="0027542A"/>
    <w:rsid w:val="00283623"/>
    <w:rsid w:val="0028526B"/>
    <w:rsid w:val="00287F0F"/>
    <w:rsid w:val="002B5CC9"/>
    <w:rsid w:val="002B6C8A"/>
    <w:rsid w:val="002C2A06"/>
    <w:rsid w:val="002C4495"/>
    <w:rsid w:val="002C476E"/>
    <w:rsid w:val="002D1630"/>
    <w:rsid w:val="00301CB7"/>
    <w:rsid w:val="00316F3A"/>
    <w:rsid w:val="00323056"/>
    <w:rsid w:val="00331007"/>
    <w:rsid w:val="00342F25"/>
    <w:rsid w:val="003446B3"/>
    <w:rsid w:val="003711EA"/>
    <w:rsid w:val="003765E6"/>
    <w:rsid w:val="00376C1D"/>
    <w:rsid w:val="00382995"/>
    <w:rsid w:val="00386849"/>
    <w:rsid w:val="003924ED"/>
    <w:rsid w:val="003A5EA9"/>
    <w:rsid w:val="003B015F"/>
    <w:rsid w:val="003B0BD7"/>
    <w:rsid w:val="003B6C7B"/>
    <w:rsid w:val="003E230D"/>
    <w:rsid w:val="003F3132"/>
    <w:rsid w:val="003F4AE1"/>
    <w:rsid w:val="003F4BDC"/>
    <w:rsid w:val="003F510F"/>
    <w:rsid w:val="003F5CE3"/>
    <w:rsid w:val="003F6044"/>
    <w:rsid w:val="00403949"/>
    <w:rsid w:val="004260C4"/>
    <w:rsid w:val="00432CD7"/>
    <w:rsid w:val="00432E8F"/>
    <w:rsid w:val="0044447F"/>
    <w:rsid w:val="00461A7F"/>
    <w:rsid w:val="004819A6"/>
    <w:rsid w:val="00484277"/>
    <w:rsid w:val="004863A5"/>
    <w:rsid w:val="004A1CC3"/>
    <w:rsid w:val="004A590A"/>
    <w:rsid w:val="004E04DB"/>
    <w:rsid w:val="004E0E1C"/>
    <w:rsid w:val="004F680C"/>
    <w:rsid w:val="00536392"/>
    <w:rsid w:val="00541FBB"/>
    <w:rsid w:val="00550DDF"/>
    <w:rsid w:val="0055116E"/>
    <w:rsid w:val="0055402C"/>
    <w:rsid w:val="00567539"/>
    <w:rsid w:val="00567F9D"/>
    <w:rsid w:val="005726E2"/>
    <w:rsid w:val="00585C3A"/>
    <w:rsid w:val="0059191E"/>
    <w:rsid w:val="005A3C58"/>
    <w:rsid w:val="005B4D6F"/>
    <w:rsid w:val="005C4E41"/>
    <w:rsid w:val="005C7595"/>
    <w:rsid w:val="005D0312"/>
    <w:rsid w:val="005E0555"/>
    <w:rsid w:val="005E3C0D"/>
    <w:rsid w:val="005F260F"/>
    <w:rsid w:val="005F322B"/>
    <w:rsid w:val="006372D5"/>
    <w:rsid w:val="00665FF6"/>
    <w:rsid w:val="00667304"/>
    <w:rsid w:val="0066741F"/>
    <w:rsid w:val="00690F0A"/>
    <w:rsid w:val="00692816"/>
    <w:rsid w:val="006B3216"/>
    <w:rsid w:val="006B58C5"/>
    <w:rsid w:val="006B7726"/>
    <w:rsid w:val="006B7D0D"/>
    <w:rsid w:val="006C35BF"/>
    <w:rsid w:val="006D4388"/>
    <w:rsid w:val="006D49F0"/>
    <w:rsid w:val="006D6669"/>
    <w:rsid w:val="006E1B70"/>
    <w:rsid w:val="006E43EC"/>
    <w:rsid w:val="006E601C"/>
    <w:rsid w:val="006F48C9"/>
    <w:rsid w:val="007017C2"/>
    <w:rsid w:val="007034F5"/>
    <w:rsid w:val="00714205"/>
    <w:rsid w:val="00723D79"/>
    <w:rsid w:val="007245F6"/>
    <w:rsid w:val="00724B8C"/>
    <w:rsid w:val="007339B5"/>
    <w:rsid w:val="00735DCD"/>
    <w:rsid w:val="0074210E"/>
    <w:rsid w:val="007521C6"/>
    <w:rsid w:val="00757303"/>
    <w:rsid w:val="007629FC"/>
    <w:rsid w:val="00771199"/>
    <w:rsid w:val="0077229F"/>
    <w:rsid w:val="00791BBC"/>
    <w:rsid w:val="00797E31"/>
    <w:rsid w:val="007A29AA"/>
    <w:rsid w:val="007A66EA"/>
    <w:rsid w:val="007B7244"/>
    <w:rsid w:val="007C2C35"/>
    <w:rsid w:val="007C54F5"/>
    <w:rsid w:val="007D5BEC"/>
    <w:rsid w:val="008005D0"/>
    <w:rsid w:val="0080521F"/>
    <w:rsid w:val="00810BA5"/>
    <w:rsid w:val="00844F07"/>
    <w:rsid w:val="00850015"/>
    <w:rsid w:val="00873E8D"/>
    <w:rsid w:val="00874086"/>
    <w:rsid w:val="00890911"/>
    <w:rsid w:val="008913AF"/>
    <w:rsid w:val="00893A6D"/>
    <w:rsid w:val="008949E1"/>
    <w:rsid w:val="008A65B1"/>
    <w:rsid w:val="008A7330"/>
    <w:rsid w:val="008A79C3"/>
    <w:rsid w:val="008B36E4"/>
    <w:rsid w:val="008C5AC5"/>
    <w:rsid w:val="008C5E08"/>
    <w:rsid w:val="008D5E35"/>
    <w:rsid w:val="008E0CBE"/>
    <w:rsid w:val="008E5FF8"/>
    <w:rsid w:val="008F10E4"/>
    <w:rsid w:val="008F4759"/>
    <w:rsid w:val="009117EA"/>
    <w:rsid w:val="00912043"/>
    <w:rsid w:val="00942714"/>
    <w:rsid w:val="00945DD7"/>
    <w:rsid w:val="00952CE3"/>
    <w:rsid w:val="0096397F"/>
    <w:rsid w:val="009647AD"/>
    <w:rsid w:val="009677F7"/>
    <w:rsid w:val="009725F2"/>
    <w:rsid w:val="009726B1"/>
    <w:rsid w:val="009A547B"/>
    <w:rsid w:val="009C3708"/>
    <w:rsid w:val="009C49E0"/>
    <w:rsid w:val="009C519B"/>
    <w:rsid w:val="009D0E7B"/>
    <w:rsid w:val="009D39CE"/>
    <w:rsid w:val="009D62D4"/>
    <w:rsid w:val="009E4E60"/>
    <w:rsid w:val="00A03B13"/>
    <w:rsid w:val="00A16B78"/>
    <w:rsid w:val="00A44451"/>
    <w:rsid w:val="00A543F1"/>
    <w:rsid w:val="00A574F7"/>
    <w:rsid w:val="00A61460"/>
    <w:rsid w:val="00A61C27"/>
    <w:rsid w:val="00A73267"/>
    <w:rsid w:val="00A7557A"/>
    <w:rsid w:val="00A81E81"/>
    <w:rsid w:val="00AA41C7"/>
    <w:rsid w:val="00AB766C"/>
    <w:rsid w:val="00AC3234"/>
    <w:rsid w:val="00AC751E"/>
    <w:rsid w:val="00AE4C0F"/>
    <w:rsid w:val="00AF05B7"/>
    <w:rsid w:val="00AF14F1"/>
    <w:rsid w:val="00B048A9"/>
    <w:rsid w:val="00B24657"/>
    <w:rsid w:val="00B409A1"/>
    <w:rsid w:val="00B66C35"/>
    <w:rsid w:val="00B77A51"/>
    <w:rsid w:val="00BA7FAF"/>
    <w:rsid w:val="00BB5745"/>
    <w:rsid w:val="00BC3B97"/>
    <w:rsid w:val="00BC5726"/>
    <w:rsid w:val="00BD0C5C"/>
    <w:rsid w:val="00BD1590"/>
    <w:rsid w:val="00BE252D"/>
    <w:rsid w:val="00BF2EB9"/>
    <w:rsid w:val="00BF2F69"/>
    <w:rsid w:val="00BF3934"/>
    <w:rsid w:val="00BF5521"/>
    <w:rsid w:val="00C00CB2"/>
    <w:rsid w:val="00C020CB"/>
    <w:rsid w:val="00C0442C"/>
    <w:rsid w:val="00C06FF4"/>
    <w:rsid w:val="00C13A8B"/>
    <w:rsid w:val="00C1641A"/>
    <w:rsid w:val="00C20F6E"/>
    <w:rsid w:val="00C53589"/>
    <w:rsid w:val="00C55308"/>
    <w:rsid w:val="00C73968"/>
    <w:rsid w:val="00C73CC5"/>
    <w:rsid w:val="00C8128B"/>
    <w:rsid w:val="00C8371B"/>
    <w:rsid w:val="00C92A52"/>
    <w:rsid w:val="00C93CC2"/>
    <w:rsid w:val="00CA1476"/>
    <w:rsid w:val="00CB1224"/>
    <w:rsid w:val="00CB416E"/>
    <w:rsid w:val="00CC0EC6"/>
    <w:rsid w:val="00CD36CF"/>
    <w:rsid w:val="00CD7C46"/>
    <w:rsid w:val="00CE573F"/>
    <w:rsid w:val="00CF67C9"/>
    <w:rsid w:val="00D03A88"/>
    <w:rsid w:val="00D14058"/>
    <w:rsid w:val="00D14386"/>
    <w:rsid w:val="00D20229"/>
    <w:rsid w:val="00D2040D"/>
    <w:rsid w:val="00D36696"/>
    <w:rsid w:val="00D401C9"/>
    <w:rsid w:val="00D40868"/>
    <w:rsid w:val="00D5569A"/>
    <w:rsid w:val="00D64EC5"/>
    <w:rsid w:val="00D72AFD"/>
    <w:rsid w:val="00D82BBD"/>
    <w:rsid w:val="00DA3A17"/>
    <w:rsid w:val="00DA4AD5"/>
    <w:rsid w:val="00DB645A"/>
    <w:rsid w:val="00DD0FFF"/>
    <w:rsid w:val="00DD4485"/>
    <w:rsid w:val="00DF0D26"/>
    <w:rsid w:val="00DF20E8"/>
    <w:rsid w:val="00DF397E"/>
    <w:rsid w:val="00DF58A7"/>
    <w:rsid w:val="00E50FC1"/>
    <w:rsid w:val="00E51964"/>
    <w:rsid w:val="00E725D3"/>
    <w:rsid w:val="00E7611B"/>
    <w:rsid w:val="00E87129"/>
    <w:rsid w:val="00E878F6"/>
    <w:rsid w:val="00E90337"/>
    <w:rsid w:val="00E923F1"/>
    <w:rsid w:val="00E97C2C"/>
    <w:rsid w:val="00EB39C6"/>
    <w:rsid w:val="00EB5416"/>
    <w:rsid w:val="00EC0476"/>
    <w:rsid w:val="00EE2D6E"/>
    <w:rsid w:val="00EE773F"/>
    <w:rsid w:val="00EE77BF"/>
    <w:rsid w:val="00F13625"/>
    <w:rsid w:val="00F243D9"/>
    <w:rsid w:val="00F25449"/>
    <w:rsid w:val="00F34DCC"/>
    <w:rsid w:val="00F5185E"/>
    <w:rsid w:val="00F66605"/>
    <w:rsid w:val="00F815F1"/>
    <w:rsid w:val="00F8184F"/>
    <w:rsid w:val="00F84E54"/>
    <w:rsid w:val="00F86616"/>
    <w:rsid w:val="00F97C2C"/>
    <w:rsid w:val="00FA3830"/>
    <w:rsid w:val="00FB5A88"/>
    <w:rsid w:val="00FD1FC7"/>
    <w:rsid w:val="00FD7D5C"/>
    <w:rsid w:val="00FE3761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33AF"/>
  <w15:chartTrackingRefBased/>
  <w15:docId w15:val="{31ABEC64-0E3D-4694-9644-489AD539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31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10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F20E8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647A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647A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647A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647A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647A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64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647AD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8B36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01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Eirik Dalene</dc:creator>
  <cp:keywords/>
  <dc:description/>
  <cp:lastModifiedBy>Knut Eirik Dalene</cp:lastModifiedBy>
  <cp:revision>15</cp:revision>
  <dcterms:created xsi:type="dcterms:W3CDTF">2017-07-08T08:40:00Z</dcterms:created>
  <dcterms:modified xsi:type="dcterms:W3CDTF">2018-04-17T10:40:00Z</dcterms:modified>
</cp:coreProperties>
</file>